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08"/>
        <w:gridCol w:w="2021"/>
        <w:gridCol w:w="5093"/>
      </w:tblGrid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Y4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Y49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27K19 140 (Hypothetica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VV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VV8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15J5.110 (Hypothetical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YI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YI7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14F18 30 (At5g11860) (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YI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YI7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F14F18 30 (At5g11860) (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K7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K73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rabidopsis thaliana genomic DNA, chromosome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GYV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GYV2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At5g46410/MPL12 21 - Ar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XF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XF4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F1N18.17 protein (At1g29770) - Arabidopsis t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XF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XF5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F1N18.16 protein - Arabidopsis thaliana (Mou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VYE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IM50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Import inner membrane translocase subunit TIM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M7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M72_DICDI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1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GB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GB2_DICDI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M7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M73_DICDI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AK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4AK8_DICDI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utative CTD phosphatase - Dictyostelium dis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Z6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Z65_GIALA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 22 23484 22576 - Giardia lamblia ATCC 50803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5U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R5U8_GIALA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 81 145711 146535 - Giardia lamblia ATCC 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XW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XW9_GIALA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 479 51161 49863 - Giardia lamblia ATCC 5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FF"/>
                <w:sz w:val="16"/>
                <w:szCs w:val="20"/>
              </w:rPr>
              <w:t>1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QZ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QQZ2_GIALA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LP 442 14601 13606 - Giardia lamblia ATCC 5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ZCQ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IM50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Import inner membrane translocase subunit TIM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GZU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DS1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arboxy-terminal domain RNA polymerase II pol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ZTU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ZTU0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A22 - Homo sapiens (HUMAN     )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3ZR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3ZR2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mall CTD phosphatase 2 - Homo sapiens (HUMAN     )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3ZR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3ZR2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mall CTD phosphatase 2 - Homo sapiens (HUMAN     )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YI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YI9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DSPL2 protein (Hypothetical protein) - Hom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2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9547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O95476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dullard homolog - Homo sapiens (HUMAN     )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3U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3U9_PLAF7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Nif-like protein, putative - Plasmodium falc...</w:t>
            </w:r>
          </w:p>
        </w:tc>
      </w:tr>
      <w:tr>
        <w:trPr>
          <w:trHeight w:val="221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2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BI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BI8_PLAF7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PF07 0110 - Plasmodium 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AF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AF9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EW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EW0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2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BI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BI2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9J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9J5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EV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EV9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DA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DA6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N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N0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9J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9J5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8H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8H5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BI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8BI2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660066"/>
                <w:sz w:val="16"/>
                <w:szCs w:val="20"/>
              </w:rPr>
              <w:t>3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A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7ZA0_9TRYP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Trypanosoma brucei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024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39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04814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40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06115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41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40452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LL0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LL04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D phosphatase-like 3 - Arabidopsis thalian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JR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JR5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b AAF34842.1 - Arabidopsis thaliana (Mouse-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UP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UP3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b AAD25584.1 - Arabidopsis thaliana (Mouse-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JN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JN7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b AAD25584.1 - Arabidopsis thaliana (Mouse-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N2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LN24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  <w:lang w:val="pt-BR"/>
              </w:rPr>
              <w:t>F14O10.8 protein - Arabidopsis thaliana (Mou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HL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HL1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b AAC78512.1 - Arabidopsis thaliana (Mouse-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L7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FL74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b AAF34842.1 - Arabidopsis thaliana (Mouse-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4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0IB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00IB6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arboxyl-terminal phosphatase-like 4 - Arabi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ECX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ECX9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At1g43610 (NLI interacting factor fa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5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ECX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3ECX9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rotein At1g43610 (NLI interacting factor fa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5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ZVR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ZVR2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At2g02290 - Arabidopsis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FF00"/>
                <w:sz w:val="16"/>
                <w:szCs w:val="20"/>
              </w:rPr>
              <w:t>5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3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SI33_ARATH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At2g04930 - Arabidopsis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5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5JA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75JA4_DICDI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Similar to putative TFIIF-interacting compon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FF"/>
                <w:sz w:val="16"/>
                <w:szCs w:val="20"/>
              </w:rPr>
              <w:t>5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9Y5B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DP1_HUMAN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RNA polymerase II subunit A C-terminal domain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5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JR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JR8_PLAF7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Plasmodium falciparum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20"/>
              </w:rPr>
              <w:t>5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DE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8IDE5_PLAF7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MAL13P1.275 - Plasmodiu...</w:t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20"/>
              </w:rPr>
              <w:t>58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p_109700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FF00FF"/>
                <w:sz w:val="16"/>
                <w:szCs w:val="20"/>
              </w:rPr>
              <w:t>5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C7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Q55C70_DICDI</w:t>
            </w:r>
          </w:p>
        </w:tc>
        <w:tc>
          <w:tcPr>
            <w:tcW w:w="509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ind w:right="4958" w:hanging="0"/>
        <w:rPr/>
      </w:pPr>
      <w:r>
        <w:rPr/>
        <w:t>Additional file 4.</w:t>
      </w:r>
    </w:p>
    <w:p>
      <w:pPr>
        <w:pStyle w:val="Normal"/>
        <w:ind w:right="-154" w:hanging="0"/>
        <w:rPr/>
      </w:pPr>
      <w:r>
        <w:rPr/>
        <w:t xml:space="preserve">Sequences of the NIF group retrieved from the genomic databases using the PF03031 Pfam profile, with their database annotation.  The organisms from which the sequences originate are colour-coded as follows:  red, </w:t>
      </w:r>
      <w:r>
        <w:rPr>
          <w:i/>
        </w:rPr>
        <w:t xml:space="preserve">P. falciparum </w:t>
      </w:r>
      <w:r>
        <w:rPr/>
        <w:t>(Alveolates); green</w:t>
      </w:r>
      <w:r>
        <w:rPr>
          <w:i/>
        </w:rPr>
        <w:t>, A. thaliana</w:t>
      </w:r>
      <w:r>
        <w:rPr/>
        <w:t xml:space="preserve"> (Plants); blue, </w:t>
      </w:r>
      <w:r>
        <w:rPr>
          <w:i/>
        </w:rPr>
        <w:t>H. Sapiens</w:t>
      </w:r>
      <w:r>
        <w:rPr/>
        <w:t xml:space="preserve"> (Opisthokonts); turquoise, </w:t>
      </w:r>
      <w:r>
        <w:rPr>
          <w:i/>
        </w:rPr>
        <w:t>G. lamblia</w:t>
      </w:r>
      <w:r>
        <w:rPr/>
        <w:t xml:space="preserve"> (Excavates); purple, </w:t>
      </w:r>
      <w:r>
        <w:rPr>
          <w:i/>
        </w:rPr>
        <w:t>T. brucei</w:t>
      </w:r>
      <w:r>
        <w:rPr/>
        <w:t xml:space="preserve"> (Discicristates); black, </w:t>
      </w:r>
      <w:r>
        <w:rPr>
          <w:i/>
        </w:rPr>
        <w:t>T. pseudonana</w:t>
      </w:r>
      <w:r>
        <w:rPr/>
        <w:t xml:space="preserve"> (Heterokonts); and magenta, </w:t>
      </w:r>
      <w:r>
        <w:rPr>
          <w:i/>
        </w:rPr>
        <w:t>D. discoideum</w:t>
      </w:r>
      <w:r>
        <w:rPr/>
        <w:t xml:space="preserve"> (Amoebozoa).   See text for details.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3:26:00Z</dcterms:created>
  <dc:creator>jw149j</dc:creator>
  <dc:description/>
  <cp:keywords/>
  <dc:language>en-US</dc:language>
  <cp:lastModifiedBy>IBLS</cp:lastModifiedBy>
  <dcterms:modified xsi:type="dcterms:W3CDTF">2008-08-04T12:04:00Z</dcterms:modified>
  <cp:revision>5</cp:revision>
  <dc:subject/>
  <dc:title>1</dc:title>
</cp:coreProperties>
</file>